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6D0AF" w14:textId="5C3670BF" w:rsidR="00512C90" w:rsidRPr="00E840E8" w:rsidRDefault="007E57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 Data</w:t>
      </w:r>
      <w:r w:rsidR="00242330" w:rsidRPr="00242330">
        <w:rPr>
          <w:rFonts w:ascii="Times New Roman" w:hAnsi="Times New Roman" w:cs="Times New Roman"/>
          <w:b/>
          <w:bCs/>
        </w:rPr>
        <w:t>.</w:t>
      </w:r>
      <w:r w:rsidR="00E840E8" w:rsidRPr="00242330">
        <w:rPr>
          <w:rFonts w:ascii="Times New Roman" w:hAnsi="Times New Roman" w:cs="Times New Roman"/>
          <w:b/>
          <w:bCs/>
        </w:rPr>
        <w:t xml:space="preserve"> Difference in sound intensity detected by receivers pointing seaward vs landward at the shore of Wanliton, SW Taiwan. </w:t>
      </w:r>
      <w:r w:rsidR="00E840E8" w:rsidRPr="00761E44">
        <w:rPr>
          <w:rFonts w:ascii="Times New Roman" w:hAnsi="Times New Roman" w:cs="Times New Roman"/>
        </w:rPr>
        <w:t>Positive values indicate higher value facing the sea.</w:t>
      </w:r>
    </w:p>
    <w:p w14:paraId="7C50CEDE" w14:textId="77777777" w:rsidR="00E840E8" w:rsidRDefault="00E840E8"/>
    <w:tbl>
      <w:tblPr>
        <w:tblW w:w="4536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1417"/>
      </w:tblGrid>
      <w:tr w:rsidR="00E840E8" w:rsidRPr="00E840E8" w14:paraId="18240A5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1D203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Frequency (Hz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6AE5A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Landward(dB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F83C0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eaward (dB)</w:t>
            </w:r>
          </w:p>
        </w:tc>
      </w:tr>
      <w:tr w:rsidR="00E840E8" w:rsidRPr="00E840E8" w14:paraId="451A09E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ADD37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6.132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95917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22.39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FA158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21.1446</w:t>
            </w:r>
          </w:p>
        </w:tc>
      </w:tr>
      <w:tr w:rsidR="00E840E8" w:rsidRPr="00E840E8" w14:paraId="5A64CAE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FAE5F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72.26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5290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1.7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137B0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32.7078</w:t>
            </w:r>
          </w:p>
        </w:tc>
      </w:tr>
      <w:tr w:rsidR="00E840E8" w:rsidRPr="00E840E8" w14:paraId="7F6F0B0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C92C0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58.39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AAEB2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3.59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0BEC2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4.9359</w:t>
            </w:r>
          </w:p>
        </w:tc>
      </w:tr>
      <w:tr w:rsidR="00E840E8" w:rsidRPr="00E840E8" w14:paraId="2B1EFFC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06DF3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44.53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AEFCF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4.60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2AF5A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2.7965</w:t>
            </w:r>
          </w:p>
        </w:tc>
      </w:tr>
      <w:tr w:rsidR="00E840E8" w:rsidRPr="00E840E8" w14:paraId="585998E7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4755A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430.66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ADB1C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5.58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89C50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9.0119</w:t>
            </w:r>
          </w:p>
        </w:tc>
      </w:tr>
      <w:tr w:rsidR="00E840E8" w:rsidRPr="00E840E8" w14:paraId="34D54C2B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4BC8A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516.79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5CCC3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7.21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1319E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3.5629</w:t>
            </w:r>
          </w:p>
        </w:tc>
      </w:tr>
      <w:tr w:rsidR="00E840E8" w:rsidRPr="00E840E8" w14:paraId="05FBF6F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D7EFA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602.92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10BD7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5.32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407CA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7.4564</w:t>
            </w:r>
          </w:p>
        </w:tc>
      </w:tr>
      <w:tr w:rsidR="00E840E8" w:rsidRPr="00E840E8" w14:paraId="0AC74EF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3DBD0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689.06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891C2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3.49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97B2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8.8321</w:t>
            </w:r>
          </w:p>
        </w:tc>
      </w:tr>
      <w:tr w:rsidR="00E840E8" w:rsidRPr="00E840E8" w14:paraId="4A013B4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2DC0A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775.19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44E63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3.59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3FB49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9.5805</w:t>
            </w:r>
          </w:p>
        </w:tc>
      </w:tr>
      <w:tr w:rsidR="00E840E8" w:rsidRPr="00E840E8" w14:paraId="5228B4C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4B4AC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61.32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80EBD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5.02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E57E3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0.0622</w:t>
            </w:r>
          </w:p>
        </w:tc>
      </w:tr>
      <w:tr w:rsidR="00E840E8" w:rsidRPr="00E840E8" w14:paraId="58F34A8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AC7FE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947.46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B4791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5.9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95769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0.5093</w:t>
            </w:r>
          </w:p>
        </w:tc>
      </w:tr>
      <w:tr w:rsidR="00E840E8" w:rsidRPr="00E840E8" w14:paraId="62305547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7F2EC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033.5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326D4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5.18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7D0C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0.9227</w:t>
            </w:r>
          </w:p>
        </w:tc>
      </w:tr>
      <w:tr w:rsidR="00E840E8" w:rsidRPr="00E840E8" w14:paraId="1938149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44647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119.7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CF747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4.45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B2B78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0.7568</w:t>
            </w:r>
          </w:p>
        </w:tc>
      </w:tr>
      <w:tr w:rsidR="00E840E8" w:rsidRPr="00E840E8" w14:paraId="09869EB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7A5DB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205.8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6AEBA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4.2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E0721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0.9423</w:t>
            </w:r>
          </w:p>
        </w:tc>
      </w:tr>
      <w:tr w:rsidR="00E840E8" w:rsidRPr="00E840E8" w14:paraId="199EAD8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82FC8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291.9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1F06D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4.4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56FFC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1.2157</w:t>
            </w:r>
          </w:p>
        </w:tc>
      </w:tr>
      <w:tr w:rsidR="00E840E8" w:rsidRPr="00E840E8" w14:paraId="76E250AD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73542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378.1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F522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4.6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AF65D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1.4134</w:t>
            </w:r>
          </w:p>
        </w:tc>
      </w:tr>
      <w:tr w:rsidR="00E840E8" w:rsidRPr="00E840E8" w14:paraId="65484870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3DF4C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464.2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E57BB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4.14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C734F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1.6229</w:t>
            </w:r>
          </w:p>
        </w:tc>
      </w:tr>
      <w:tr w:rsidR="00E840E8" w:rsidRPr="00E840E8" w14:paraId="74F5651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0FE6E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550.3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1ADDB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3.83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B8006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2.2263</w:t>
            </w:r>
          </w:p>
        </w:tc>
      </w:tr>
      <w:tr w:rsidR="00E840E8" w:rsidRPr="00E840E8" w14:paraId="64032F6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33D0D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636.5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DF857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4.14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1043B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2.1346</w:t>
            </w:r>
          </w:p>
        </w:tc>
      </w:tr>
      <w:tr w:rsidR="00E840E8" w:rsidRPr="00E840E8" w14:paraId="542B3E2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3F684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722.6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90330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4.62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03499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2.0098</w:t>
            </w:r>
          </w:p>
        </w:tc>
      </w:tr>
      <w:tr w:rsidR="00E840E8" w:rsidRPr="00E840E8" w14:paraId="3ED99EF7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FD758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808.7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93925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5.52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60FD1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2.6717</w:t>
            </w:r>
          </w:p>
        </w:tc>
      </w:tr>
      <w:tr w:rsidR="00E840E8" w:rsidRPr="00E840E8" w14:paraId="416A13A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B4342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894.9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40E45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5.65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852F0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3.5639</w:t>
            </w:r>
          </w:p>
        </w:tc>
      </w:tr>
      <w:tr w:rsidR="00E840E8" w:rsidRPr="00E840E8" w14:paraId="4EF6A03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81E8E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981.0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CFE47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5.40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7BA1B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4.2516</w:t>
            </w:r>
          </w:p>
        </w:tc>
      </w:tr>
      <w:tr w:rsidR="00E840E8" w:rsidRPr="00E840E8" w14:paraId="748C5E1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6D88E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067.1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29790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5.5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14F87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4.8984</w:t>
            </w:r>
          </w:p>
        </w:tc>
      </w:tr>
      <w:tr w:rsidR="00E840E8" w:rsidRPr="00E840E8" w14:paraId="2EA6D852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02A46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153.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69A34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6.47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A922B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421</w:t>
            </w:r>
          </w:p>
        </w:tc>
      </w:tr>
      <w:tr w:rsidR="00E840E8" w:rsidRPr="00E840E8" w14:paraId="0FC89C5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C5A10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239.4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BF37D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7.92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CE636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9301</w:t>
            </w:r>
          </w:p>
        </w:tc>
      </w:tr>
      <w:tr w:rsidR="00E840E8" w:rsidRPr="00E840E8" w14:paraId="4015431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22B6B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325.5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C8165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8.00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0D161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4207</w:t>
            </w:r>
          </w:p>
        </w:tc>
      </w:tr>
      <w:tr w:rsidR="00E840E8" w:rsidRPr="00E840E8" w14:paraId="1C201377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BB1E2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411.7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7F6C8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7.78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2FB4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4505</w:t>
            </w:r>
          </w:p>
        </w:tc>
      </w:tr>
      <w:tr w:rsidR="00E840E8" w:rsidRPr="00E840E8" w14:paraId="00F1572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97892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497.8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76987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7.9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C385C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3835</w:t>
            </w:r>
          </w:p>
        </w:tc>
      </w:tr>
      <w:tr w:rsidR="00E840E8" w:rsidRPr="00E840E8" w14:paraId="6ECBCFE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A93DD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583.9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B7718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8.91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8AFB0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551</w:t>
            </w:r>
          </w:p>
        </w:tc>
      </w:tr>
      <w:tr w:rsidR="00E840E8" w:rsidRPr="00E840E8" w14:paraId="03B259F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F3541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670.1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ECE75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03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72F1C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3715</w:t>
            </w:r>
          </w:p>
        </w:tc>
      </w:tr>
      <w:tr w:rsidR="00E840E8" w:rsidRPr="00E840E8" w14:paraId="198E6D4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31A67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756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CB8E8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8.39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288BF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3374</w:t>
            </w:r>
          </w:p>
        </w:tc>
      </w:tr>
      <w:tr w:rsidR="00E840E8" w:rsidRPr="00E840E8" w14:paraId="16283B42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0321E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lastRenderedPageBreak/>
              <w:t>2842.3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37431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7.5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16F7A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832</w:t>
            </w:r>
          </w:p>
        </w:tc>
      </w:tr>
      <w:tr w:rsidR="00E840E8" w:rsidRPr="00E840E8" w14:paraId="3AFD308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76082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928.5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247ED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7.41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22C56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6582</w:t>
            </w:r>
          </w:p>
        </w:tc>
      </w:tr>
      <w:tr w:rsidR="00E840E8" w:rsidRPr="00E840E8" w14:paraId="7F515A6D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3B98F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014.6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68011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7.80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FF970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7511</w:t>
            </w:r>
          </w:p>
        </w:tc>
      </w:tr>
      <w:tr w:rsidR="00E840E8" w:rsidRPr="00E840E8" w14:paraId="70E090A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070FF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100.7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FC670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8.50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0A1BF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1305</w:t>
            </w:r>
          </w:p>
        </w:tc>
      </w:tr>
      <w:tr w:rsidR="00E840E8" w:rsidRPr="00E840E8" w14:paraId="12B5692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1A251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186.9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0ED0A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7.87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669D8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7737</w:t>
            </w:r>
          </w:p>
        </w:tc>
      </w:tr>
      <w:tr w:rsidR="00E840E8" w:rsidRPr="00E840E8" w14:paraId="16DB743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8FF0B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273.0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122D0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7.66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56B7F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2057</w:t>
            </w:r>
          </w:p>
        </w:tc>
      </w:tr>
      <w:tr w:rsidR="00E840E8" w:rsidRPr="00E840E8" w14:paraId="1219FF2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0534E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359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CB1EC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8.5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681C8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6769</w:t>
            </w:r>
          </w:p>
        </w:tc>
      </w:tr>
      <w:tr w:rsidR="00E840E8" w:rsidRPr="00E840E8" w14:paraId="0E4B38E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5DDB1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445.3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AB3D5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2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5C057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4495</w:t>
            </w:r>
          </w:p>
        </w:tc>
      </w:tr>
      <w:tr w:rsidR="00E840E8" w:rsidRPr="00E840E8" w14:paraId="5FE98EB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D3652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531.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DCD54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12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EEB02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9199</w:t>
            </w:r>
          </w:p>
        </w:tc>
      </w:tr>
      <w:tr w:rsidR="00E840E8" w:rsidRPr="00E840E8" w14:paraId="2A86484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147FD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617.5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79F28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8.3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59726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8404</w:t>
            </w:r>
          </w:p>
        </w:tc>
      </w:tr>
      <w:tr w:rsidR="00E840E8" w:rsidRPr="00E840E8" w14:paraId="4A7DBA8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8EF55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703.7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6659D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8.22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90EA6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1606</w:t>
            </w:r>
          </w:p>
        </w:tc>
      </w:tr>
      <w:tr w:rsidR="00E840E8" w:rsidRPr="00E840E8" w14:paraId="06279C9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69949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789.8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769D5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12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7E80F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404</w:t>
            </w:r>
          </w:p>
        </w:tc>
      </w:tr>
      <w:tr w:rsidR="00E840E8" w:rsidRPr="00E840E8" w14:paraId="0316F24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B0151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875.9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26F0D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82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F188B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6121</w:t>
            </w:r>
          </w:p>
        </w:tc>
      </w:tr>
      <w:tr w:rsidR="00E840E8" w:rsidRPr="00E840E8" w14:paraId="6889219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597C2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3962.1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FD201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9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C4F21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3459</w:t>
            </w:r>
          </w:p>
        </w:tc>
      </w:tr>
      <w:tr w:rsidR="00E840E8" w:rsidRPr="00E840E8" w14:paraId="2EACDCC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DB977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4048.2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4FA89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60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03B7B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4784</w:t>
            </w:r>
          </w:p>
        </w:tc>
      </w:tr>
      <w:tr w:rsidR="00E840E8" w:rsidRPr="00E840E8" w14:paraId="4B63B58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9E6F3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4134.3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1DA8A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08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DB414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6376</w:t>
            </w:r>
          </w:p>
        </w:tc>
      </w:tr>
      <w:tr w:rsidR="00E840E8" w:rsidRPr="00E840E8" w14:paraId="5B76562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38D8F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4220.5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E9119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26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53AF3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8304</w:t>
            </w:r>
          </w:p>
        </w:tc>
      </w:tr>
      <w:tr w:rsidR="00E840E8" w:rsidRPr="00E840E8" w14:paraId="4D43470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D5043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4306.6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0EB1B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0.18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C4216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9297</w:t>
            </w:r>
          </w:p>
        </w:tc>
      </w:tr>
      <w:tr w:rsidR="00E840E8" w:rsidRPr="00E840E8" w14:paraId="32174E2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09087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4392.7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95F7F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0.38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57D1C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0.0807</w:t>
            </w:r>
          </w:p>
        </w:tc>
      </w:tr>
      <w:tr w:rsidR="00E840E8" w:rsidRPr="00E840E8" w14:paraId="7E8AE11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1D207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4478.9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73D60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72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E62E4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0.1558</w:t>
            </w:r>
          </w:p>
        </w:tc>
      </w:tr>
      <w:tr w:rsidR="00E840E8" w:rsidRPr="00E840E8" w14:paraId="5DF0A112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EA142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4565.0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13420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55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D8F30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7794</w:t>
            </w:r>
          </w:p>
        </w:tc>
      </w:tr>
      <w:tr w:rsidR="00E840E8" w:rsidRPr="00E840E8" w14:paraId="7B019B4D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60129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4651.1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B6300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44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5C67A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0.0886</w:t>
            </w:r>
          </w:p>
        </w:tc>
      </w:tr>
      <w:tr w:rsidR="00E840E8" w:rsidRPr="00E840E8" w14:paraId="746AA3B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AFE22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4737.3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84559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73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D3CCF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0.4522</w:t>
            </w:r>
          </w:p>
        </w:tc>
      </w:tr>
      <w:tr w:rsidR="00E840E8" w:rsidRPr="00E840E8" w14:paraId="1C3208F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17076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4823.4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83101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80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0D4C3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1.1356</w:t>
            </w:r>
          </w:p>
        </w:tc>
      </w:tr>
      <w:tr w:rsidR="00E840E8" w:rsidRPr="00E840E8" w14:paraId="213D4E5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8DBE0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4909.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C0AA8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49.8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5BB50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1.5661</w:t>
            </w:r>
          </w:p>
        </w:tc>
      </w:tr>
      <w:tr w:rsidR="00E840E8" w:rsidRPr="00E840E8" w14:paraId="2743C5D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F28C2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4995.7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F6E73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0.44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11144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1.7746</w:t>
            </w:r>
          </w:p>
        </w:tc>
      </w:tr>
      <w:tr w:rsidR="00E840E8" w:rsidRPr="00E840E8" w14:paraId="19FF8E9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092E4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5081.8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4158F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0.85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FE1F3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2.0529</w:t>
            </w:r>
          </w:p>
        </w:tc>
      </w:tr>
      <w:tr w:rsidR="00E840E8" w:rsidRPr="00E840E8" w14:paraId="60FFEA7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0D1C9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5167.9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0E33A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0.91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E172D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2.1463</w:t>
            </w:r>
          </w:p>
        </w:tc>
      </w:tr>
      <w:tr w:rsidR="00E840E8" w:rsidRPr="00E840E8" w14:paraId="73BFC28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D2A5D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5254.1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30A49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1.24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27D26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2.5934</w:t>
            </w:r>
          </w:p>
        </w:tc>
      </w:tr>
      <w:tr w:rsidR="00E840E8" w:rsidRPr="00E840E8" w14:paraId="31F4594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96EB0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5340.2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C3E6C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1.49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793BB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3.2176</w:t>
            </w:r>
          </w:p>
        </w:tc>
      </w:tr>
      <w:tr w:rsidR="00E840E8" w:rsidRPr="00E840E8" w14:paraId="15C73B8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12FB4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5426.3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3E828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1.78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221D3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3.6853</w:t>
            </w:r>
          </w:p>
        </w:tc>
      </w:tr>
      <w:tr w:rsidR="00E840E8" w:rsidRPr="00E840E8" w14:paraId="6F1DFD7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4318E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5512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1E7F7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2.12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0C477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3.9744</w:t>
            </w:r>
          </w:p>
        </w:tc>
      </w:tr>
      <w:tr w:rsidR="00E840E8" w:rsidRPr="00E840E8" w14:paraId="7605708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918D4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5598.6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E5CEE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2.46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3F8CB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4.4747</w:t>
            </w:r>
          </w:p>
        </w:tc>
      </w:tr>
      <w:tr w:rsidR="00E840E8" w:rsidRPr="00E840E8" w14:paraId="13BF5CE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BA485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5684.7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767AC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2.82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5165E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4.9206</w:t>
            </w:r>
          </w:p>
        </w:tc>
      </w:tr>
      <w:tr w:rsidR="00E840E8" w:rsidRPr="00E840E8" w14:paraId="5AA07C2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5C123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5770.8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338AF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3.29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670E6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5.8399</w:t>
            </w:r>
          </w:p>
        </w:tc>
      </w:tr>
      <w:tr w:rsidR="00E840E8" w:rsidRPr="00E840E8" w14:paraId="5B5A5E0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C8C6B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5857.0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7CBB7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3.65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31962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6.0082</w:t>
            </w:r>
          </w:p>
        </w:tc>
      </w:tr>
      <w:tr w:rsidR="00E840E8" w:rsidRPr="00E840E8" w14:paraId="18972B2D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D57F1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5943.1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78912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4.35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66820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5.7424</w:t>
            </w:r>
          </w:p>
        </w:tc>
      </w:tr>
      <w:tr w:rsidR="00E840E8" w:rsidRPr="00E840E8" w14:paraId="297931B7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600EA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lastRenderedPageBreak/>
              <w:t>6029.2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1EE41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5.01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208AC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4.6827</w:t>
            </w:r>
          </w:p>
        </w:tc>
      </w:tr>
      <w:tr w:rsidR="00E840E8" w:rsidRPr="00E840E8" w14:paraId="052257DB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74F42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6115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C7384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5.58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C62FB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5.7687</w:t>
            </w:r>
          </w:p>
        </w:tc>
      </w:tr>
      <w:tr w:rsidR="00E840E8" w:rsidRPr="00E840E8" w14:paraId="3308111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91192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6201.5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7E56D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6.1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D64B0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7.5908</w:t>
            </w:r>
          </w:p>
        </w:tc>
      </w:tr>
      <w:tr w:rsidR="00E840E8" w:rsidRPr="00E840E8" w14:paraId="0F98703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85AF1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6287.6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9B2DF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7.04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3E6AE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8.3901</w:t>
            </w:r>
          </w:p>
        </w:tc>
      </w:tr>
      <w:tr w:rsidR="00E840E8" w:rsidRPr="00E840E8" w14:paraId="3976568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15ECA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6373.8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25D55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7.26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75FCF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8.8959</w:t>
            </w:r>
          </w:p>
        </w:tc>
      </w:tr>
      <w:tr w:rsidR="00E840E8" w:rsidRPr="00E840E8" w14:paraId="46248D2B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E2B89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6459.9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CF2A4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7.53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95C7F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8.9523</w:t>
            </w:r>
          </w:p>
        </w:tc>
      </w:tr>
      <w:tr w:rsidR="00E840E8" w:rsidRPr="00E840E8" w14:paraId="302C6F9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4886F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6546.0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6D504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8.54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AD51E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8.8961</w:t>
            </w:r>
          </w:p>
        </w:tc>
      </w:tr>
      <w:tr w:rsidR="00E840E8" w:rsidRPr="00E840E8" w14:paraId="40AB05D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C2288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6632.2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98DA9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9.18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06CB1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9.4293</w:t>
            </w:r>
          </w:p>
        </w:tc>
      </w:tr>
      <w:tr w:rsidR="00E840E8" w:rsidRPr="00E840E8" w14:paraId="208C698D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0B7E3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6718.3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F6DD6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9.4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9879F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0.4265</w:t>
            </w:r>
          </w:p>
        </w:tc>
      </w:tr>
      <w:tr w:rsidR="00E840E8" w:rsidRPr="00E840E8" w14:paraId="6B73266B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BA181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6804.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3C253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9.38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6BB10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0.8329</w:t>
            </w:r>
          </w:p>
        </w:tc>
      </w:tr>
      <w:tr w:rsidR="00E840E8" w:rsidRPr="00E840E8" w14:paraId="73E28EC2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95BEA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6890.6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BFAFC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9.49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C8794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1.1201</w:t>
            </w:r>
          </w:p>
        </w:tc>
      </w:tr>
      <w:tr w:rsidR="00E840E8" w:rsidRPr="00E840E8" w14:paraId="50C50DF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8B981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6976.7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57A99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59.83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12C96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0.9854</w:t>
            </w:r>
          </w:p>
        </w:tc>
      </w:tr>
      <w:tr w:rsidR="00E840E8" w:rsidRPr="00E840E8" w14:paraId="5613EDF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B5BA9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7062.8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C4D28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0.40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CC84E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1.6104</w:t>
            </w:r>
          </w:p>
        </w:tc>
      </w:tr>
      <w:tr w:rsidR="00E840E8" w:rsidRPr="00E840E8" w14:paraId="42DF5F9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9DADE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7149.0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24844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0.67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F3751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2.1634</w:t>
            </w:r>
          </w:p>
        </w:tc>
      </w:tr>
      <w:tr w:rsidR="00E840E8" w:rsidRPr="00E840E8" w14:paraId="52AB25C0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62660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7235.1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F16D1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0.57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F2F4E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2.2751</w:t>
            </w:r>
          </w:p>
        </w:tc>
      </w:tr>
      <w:tr w:rsidR="00E840E8" w:rsidRPr="00E840E8" w14:paraId="020A960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D4280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7321.2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10FA0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0.64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55863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2.5179</w:t>
            </w:r>
          </w:p>
        </w:tc>
      </w:tr>
      <w:tr w:rsidR="00E840E8" w:rsidRPr="00E840E8" w14:paraId="7291080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29ED7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7407.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88028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0.42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D55E5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2.5203</w:t>
            </w:r>
          </w:p>
        </w:tc>
      </w:tr>
      <w:tr w:rsidR="00E840E8" w:rsidRPr="00E840E8" w14:paraId="0B2050CD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ED8E8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7493.5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82458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0.58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B266D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2.643</w:t>
            </w:r>
          </w:p>
        </w:tc>
      </w:tr>
      <w:tr w:rsidR="00E840E8" w:rsidRPr="00E840E8" w14:paraId="2B5025B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C8844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7579.6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86FC9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0.87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952F9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3.1884</w:t>
            </w:r>
          </w:p>
        </w:tc>
      </w:tr>
      <w:tr w:rsidR="00E840E8" w:rsidRPr="00E840E8" w14:paraId="465492B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C410E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7665.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CA7BC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0.79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FBBB7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3.8639</w:t>
            </w:r>
          </w:p>
        </w:tc>
      </w:tr>
      <w:tr w:rsidR="00E840E8" w:rsidRPr="00E840E8" w14:paraId="33CC652B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8D23F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7751.9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A9780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0.77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6E47F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4.192</w:t>
            </w:r>
          </w:p>
        </w:tc>
      </w:tr>
      <w:tr w:rsidR="00E840E8" w:rsidRPr="00E840E8" w14:paraId="05955DE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51EC3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7838.0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DF489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1.17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F1213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4.1247</w:t>
            </w:r>
          </w:p>
        </w:tc>
      </w:tr>
      <w:tr w:rsidR="00E840E8" w:rsidRPr="00E840E8" w14:paraId="2D48B8C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4055F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7924.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2E9F8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1.39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ABAE4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4.0515</w:t>
            </w:r>
          </w:p>
        </w:tc>
      </w:tr>
      <w:tr w:rsidR="00E840E8" w:rsidRPr="00E840E8" w14:paraId="06858490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E5508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010.3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4E572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1.36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7166E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4.1301</w:t>
            </w:r>
          </w:p>
        </w:tc>
      </w:tr>
      <w:tr w:rsidR="00E840E8" w:rsidRPr="00E840E8" w14:paraId="0B5A1A2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3B373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096.4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C22DF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1.4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69652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4.9175</w:t>
            </w:r>
          </w:p>
        </w:tc>
      </w:tr>
      <w:tr w:rsidR="00E840E8" w:rsidRPr="00E840E8" w14:paraId="298336AB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AB131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182.6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08B5B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1.76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30358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5.3544</w:t>
            </w:r>
          </w:p>
        </w:tc>
      </w:tr>
      <w:tr w:rsidR="00E840E8" w:rsidRPr="00E840E8" w14:paraId="7E663530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D50CC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268.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58BD4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1.77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63595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5.3381</w:t>
            </w:r>
          </w:p>
        </w:tc>
      </w:tr>
      <w:tr w:rsidR="00E840E8" w:rsidRPr="00E840E8" w14:paraId="707FD40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137E8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354.8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EAE91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2.29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FC4F6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5.4799</w:t>
            </w:r>
          </w:p>
        </w:tc>
      </w:tr>
      <w:tr w:rsidR="00E840E8" w:rsidRPr="00E840E8" w14:paraId="56C568F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F6CD3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441.0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2A9BF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2.53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ADC0A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5.6898</w:t>
            </w:r>
          </w:p>
        </w:tc>
      </w:tr>
      <w:tr w:rsidR="00E840E8" w:rsidRPr="00E840E8" w14:paraId="4FF8E5C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57BE6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527.1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30D2A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2.62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0F45E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5.8259</w:t>
            </w:r>
          </w:p>
        </w:tc>
      </w:tr>
      <w:tr w:rsidR="00E840E8" w:rsidRPr="00E840E8" w14:paraId="29CD378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94456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613.2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387F0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3.02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6D0E6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6.0117</w:t>
            </w:r>
          </w:p>
        </w:tc>
      </w:tr>
      <w:tr w:rsidR="00E840E8" w:rsidRPr="00E840E8" w14:paraId="518B1427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D7971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699.4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CC734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3.55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6E179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6.1742</w:t>
            </w:r>
          </w:p>
        </w:tc>
      </w:tr>
      <w:tr w:rsidR="00E840E8" w:rsidRPr="00E840E8" w14:paraId="54DB58E7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910D6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785.5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BB540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4.11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943C5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6.2177</w:t>
            </w:r>
          </w:p>
        </w:tc>
      </w:tr>
      <w:tr w:rsidR="00E840E8" w:rsidRPr="00E840E8" w14:paraId="3ADF7952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EE6F7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871.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36B7A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4.62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30DEC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6.1148</w:t>
            </w:r>
          </w:p>
        </w:tc>
      </w:tr>
      <w:tr w:rsidR="00E840E8" w:rsidRPr="00E840E8" w14:paraId="1A8A087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3E106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8957.8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07786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4.95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A2404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6.0647</w:t>
            </w:r>
          </w:p>
        </w:tc>
      </w:tr>
      <w:tr w:rsidR="00E840E8" w:rsidRPr="00E840E8" w14:paraId="59FE347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72A6B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9043.9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71FE1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5.08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2D82C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5.9432</w:t>
            </w:r>
          </w:p>
        </w:tc>
      </w:tr>
      <w:tr w:rsidR="00E840E8" w:rsidRPr="00E840E8" w14:paraId="499B2E9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300AA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9130.0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159CC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5.24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2D798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6.0269</w:t>
            </w:r>
          </w:p>
        </w:tc>
      </w:tr>
      <w:tr w:rsidR="00E840E8" w:rsidRPr="00E840E8" w14:paraId="14F3DD2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564F4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lastRenderedPageBreak/>
              <w:t>9216.2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2D735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5.68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AEFB8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6.3829</w:t>
            </w:r>
          </w:p>
        </w:tc>
      </w:tr>
      <w:tr w:rsidR="00E840E8" w:rsidRPr="00E840E8" w14:paraId="20EE415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78181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9302.3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409B3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6.47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8F990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6.4645</w:t>
            </w:r>
          </w:p>
        </w:tc>
      </w:tr>
      <w:tr w:rsidR="00E840E8" w:rsidRPr="00E840E8" w14:paraId="3305387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4C748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9388.4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1E358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6.75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F9678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6.4043</w:t>
            </w:r>
          </w:p>
        </w:tc>
      </w:tr>
      <w:tr w:rsidR="00E840E8" w:rsidRPr="00E840E8" w14:paraId="6EC3E58D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546E0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9474.6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0D9D8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6.6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60B9C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6.5214</w:t>
            </w:r>
          </w:p>
        </w:tc>
      </w:tr>
      <w:tr w:rsidR="00E840E8" w:rsidRPr="00E840E8" w14:paraId="386EB610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4A3F6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9560.7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6ED23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6.74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828D2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6.7327</w:t>
            </w:r>
          </w:p>
        </w:tc>
      </w:tr>
      <w:tr w:rsidR="00E840E8" w:rsidRPr="00E840E8" w14:paraId="2AD32B8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4B5F0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9646.8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885F0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7.69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B1D20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6.8127</w:t>
            </w:r>
          </w:p>
        </w:tc>
      </w:tr>
      <w:tr w:rsidR="00E840E8" w:rsidRPr="00E840E8" w14:paraId="5438452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3919D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9733.0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A0C0A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8.22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0C341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7.3552</w:t>
            </w:r>
          </w:p>
        </w:tc>
      </w:tr>
      <w:tr w:rsidR="00E840E8" w:rsidRPr="00E840E8" w14:paraId="172C295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C0E1D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9819.1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A51A0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8.2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E42A0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7.4607</w:t>
            </w:r>
          </w:p>
        </w:tc>
      </w:tr>
      <w:tr w:rsidR="00E840E8" w:rsidRPr="00E840E8" w14:paraId="0201F8A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3A418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9905.2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EF980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7.8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A7234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7.5702</w:t>
            </w:r>
          </w:p>
        </w:tc>
      </w:tr>
      <w:tr w:rsidR="00E840E8" w:rsidRPr="00E840E8" w14:paraId="13C8BA8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ACAA3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9991.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0A8C0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7.8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AB7C3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7.8909</w:t>
            </w:r>
          </w:p>
        </w:tc>
      </w:tr>
      <w:tr w:rsidR="00E840E8" w:rsidRPr="00E840E8" w14:paraId="6E0EAA2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A956D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0077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744E1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8.89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E5A59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8.2807</w:t>
            </w:r>
          </w:p>
        </w:tc>
      </w:tr>
      <w:tr w:rsidR="00E840E8" w:rsidRPr="00E840E8" w14:paraId="503F34D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A3B18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0163.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DF5E6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9.81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34F8F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8.5006</w:t>
            </w:r>
          </w:p>
        </w:tc>
      </w:tr>
      <w:tr w:rsidR="00E840E8" w:rsidRPr="00E840E8" w14:paraId="73A5BFD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DB805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0249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D747B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0.04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E74DE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8.4669</w:t>
            </w:r>
          </w:p>
        </w:tc>
      </w:tr>
      <w:tr w:rsidR="00E840E8" w:rsidRPr="00E840E8" w14:paraId="17775F5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BD51E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0335.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FAF62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9.73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C353E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8.543</w:t>
            </w:r>
          </w:p>
        </w:tc>
      </w:tr>
      <w:tr w:rsidR="00E840E8" w:rsidRPr="00E840E8" w14:paraId="75FE136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90BDC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0422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CD783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69.47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890E8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8.7924</w:t>
            </w:r>
          </w:p>
        </w:tc>
      </w:tr>
      <w:tr w:rsidR="00E840E8" w:rsidRPr="00E840E8" w14:paraId="09A540DB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3B142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0508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81362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0.40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070DB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9.2334</w:t>
            </w:r>
          </w:p>
        </w:tc>
      </w:tr>
      <w:tr w:rsidR="00E840E8" w:rsidRPr="00E840E8" w14:paraId="3CB932A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B5C73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0594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A8183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1.35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B4E4C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9.5959</w:t>
            </w:r>
          </w:p>
        </w:tc>
      </w:tr>
      <w:tr w:rsidR="00E840E8" w:rsidRPr="00E840E8" w14:paraId="55EDB4E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D92FC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0680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098E9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2.00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B15A9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99.7009</w:t>
            </w:r>
          </w:p>
        </w:tc>
      </w:tr>
      <w:tr w:rsidR="00E840E8" w:rsidRPr="00E840E8" w14:paraId="656ADED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424F3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0766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E60BD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1.65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61BBB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0.025</w:t>
            </w:r>
          </w:p>
        </w:tc>
      </w:tr>
      <w:tr w:rsidR="00E840E8" w:rsidRPr="00E840E8" w14:paraId="3183FCD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F431B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0852.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239E6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1.65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81CC3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0.225</w:t>
            </w:r>
          </w:p>
        </w:tc>
      </w:tr>
      <w:tr w:rsidR="00E840E8" w:rsidRPr="00E840E8" w14:paraId="537EEA8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86EFF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0938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B08AE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2.99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CCC3C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0.567</w:t>
            </w:r>
          </w:p>
        </w:tc>
      </w:tr>
      <w:tr w:rsidR="00E840E8" w:rsidRPr="00E840E8" w14:paraId="009F58D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F7287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10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D8094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3.86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E92E3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0.654</w:t>
            </w:r>
          </w:p>
        </w:tc>
      </w:tr>
      <w:tr w:rsidR="00E840E8" w:rsidRPr="00E840E8" w14:paraId="633D16B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1EF30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1111.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5F7BF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4.2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22845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0.629</w:t>
            </w:r>
          </w:p>
        </w:tc>
      </w:tr>
      <w:tr w:rsidR="00E840E8" w:rsidRPr="00E840E8" w14:paraId="623EC80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9D3B0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1197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EE5F7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3.8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D270D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0.539</w:t>
            </w:r>
          </w:p>
        </w:tc>
      </w:tr>
      <w:tr w:rsidR="00E840E8" w:rsidRPr="00E840E8" w14:paraId="0B5453A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8DC1E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1283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54048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3.91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3E411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0.912</w:t>
            </w:r>
          </w:p>
        </w:tc>
      </w:tr>
      <w:tr w:rsidR="00E840E8" w:rsidRPr="00E840E8" w14:paraId="5CB445D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1A9D1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1369.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0855C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23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CF09B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474</w:t>
            </w:r>
          </w:p>
        </w:tc>
      </w:tr>
      <w:tr w:rsidR="00E840E8" w:rsidRPr="00E840E8" w14:paraId="369C2B9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E8F25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1455.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A6099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84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CB983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238</w:t>
            </w:r>
          </w:p>
        </w:tc>
      </w:tr>
      <w:tr w:rsidR="00E840E8" w:rsidRPr="00E840E8" w14:paraId="3641747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40E1A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1541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1D741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98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FABD6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316</w:t>
            </w:r>
          </w:p>
        </w:tc>
      </w:tr>
      <w:tr w:rsidR="00E840E8" w:rsidRPr="00E840E8" w14:paraId="2608CBE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1E7EE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1627.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F662A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05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34074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466</w:t>
            </w:r>
          </w:p>
        </w:tc>
      </w:tr>
      <w:tr w:rsidR="00E840E8" w:rsidRPr="00E840E8" w14:paraId="76ECEC8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82EF8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1714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2ADD2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00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72672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656</w:t>
            </w:r>
          </w:p>
        </w:tc>
      </w:tr>
      <w:tr w:rsidR="00E840E8" w:rsidRPr="00E840E8" w14:paraId="4061076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3C012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1800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05929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29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D52E6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26</w:t>
            </w:r>
          </w:p>
        </w:tc>
      </w:tr>
      <w:tr w:rsidR="00E840E8" w:rsidRPr="00E840E8" w14:paraId="30EA48F2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65847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1886.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97636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43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CC692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87</w:t>
            </w:r>
          </w:p>
        </w:tc>
      </w:tr>
      <w:tr w:rsidR="00E840E8" w:rsidRPr="00E840E8" w14:paraId="3878032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FD459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1972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63B31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50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D9896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32</w:t>
            </w:r>
          </w:p>
        </w:tc>
      </w:tr>
      <w:tr w:rsidR="00E840E8" w:rsidRPr="00E840E8" w14:paraId="3B4E521D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1D38B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2058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14DC7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3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5B300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761</w:t>
            </w:r>
          </w:p>
        </w:tc>
      </w:tr>
      <w:tr w:rsidR="00E840E8" w:rsidRPr="00E840E8" w14:paraId="4A12EF1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B0E6C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2144.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92E5C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21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8673B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576</w:t>
            </w:r>
          </w:p>
        </w:tc>
      </w:tr>
      <w:tr w:rsidR="00E840E8" w:rsidRPr="00E840E8" w14:paraId="62B3F76D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6AAEC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2230.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C0D4D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12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B1812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734</w:t>
            </w:r>
          </w:p>
        </w:tc>
      </w:tr>
      <w:tr w:rsidR="00E840E8" w:rsidRPr="00E840E8" w14:paraId="0B80F1E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27F70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2316.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3C86A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27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05CC7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71</w:t>
            </w:r>
          </w:p>
        </w:tc>
      </w:tr>
      <w:tr w:rsidR="00E840E8" w:rsidRPr="00E840E8" w14:paraId="507C2AE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CDF9F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lastRenderedPageBreak/>
              <w:t>12403.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FC90D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27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4E576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09</w:t>
            </w:r>
          </w:p>
        </w:tc>
      </w:tr>
      <w:tr w:rsidR="00E840E8" w:rsidRPr="00E840E8" w14:paraId="72098B8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872FB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2489.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3D8D9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12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DB01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707</w:t>
            </w:r>
          </w:p>
        </w:tc>
      </w:tr>
      <w:tr w:rsidR="00E840E8" w:rsidRPr="00E840E8" w14:paraId="19FAC70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3B32E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2575.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1BC46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0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4B1F4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65</w:t>
            </w:r>
          </w:p>
        </w:tc>
      </w:tr>
      <w:tr w:rsidR="00E840E8" w:rsidRPr="00E840E8" w14:paraId="77CB6ED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B2E74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2661.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0944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95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24FB5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7</w:t>
            </w:r>
          </w:p>
        </w:tc>
      </w:tr>
      <w:tr w:rsidR="00E840E8" w:rsidRPr="00E840E8" w14:paraId="33BDF3C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67B1A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2747.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1635A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26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14D1B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25</w:t>
            </w:r>
          </w:p>
        </w:tc>
      </w:tr>
      <w:tr w:rsidR="00E840E8" w:rsidRPr="00E840E8" w14:paraId="33B8C9B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3E102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2833.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FD9EF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14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C8A04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05</w:t>
            </w:r>
          </w:p>
        </w:tc>
      </w:tr>
      <w:tr w:rsidR="00E840E8" w:rsidRPr="00E840E8" w14:paraId="05BF067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200F4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2919.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F6284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0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73E25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33</w:t>
            </w:r>
          </w:p>
        </w:tc>
      </w:tr>
      <w:tr w:rsidR="00E840E8" w:rsidRPr="00E840E8" w14:paraId="5F2B5B40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66C0A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3006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F9382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70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EB410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58</w:t>
            </w:r>
          </w:p>
        </w:tc>
      </w:tr>
      <w:tr w:rsidR="00E840E8" w:rsidRPr="00E840E8" w14:paraId="523DBDC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5883B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3092.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C0BDD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43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3EF4A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767</w:t>
            </w:r>
          </w:p>
        </w:tc>
      </w:tr>
      <w:tr w:rsidR="00E840E8" w:rsidRPr="00E840E8" w14:paraId="5F2A349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A6843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3178.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29F9D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5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6141E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31</w:t>
            </w:r>
          </w:p>
        </w:tc>
      </w:tr>
      <w:tr w:rsidR="00E840E8" w:rsidRPr="00E840E8" w14:paraId="6390C1A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30DF9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3264.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FDC5E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2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9DC4B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894</w:t>
            </w:r>
          </w:p>
        </w:tc>
      </w:tr>
      <w:tr w:rsidR="00E840E8" w:rsidRPr="00E840E8" w14:paraId="572C612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61F26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3350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9DC90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4.92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365A2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866</w:t>
            </w:r>
          </w:p>
        </w:tc>
      </w:tr>
      <w:tr w:rsidR="00E840E8" w:rsidRPr="00E840E8" w14:paraId="0A961AE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97113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3436.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7C873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43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5BCB6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738</w:t>
            </w:r>
          </w:p>
        </w:tc>
      </w:tr>
      <w:tr w:rsidR="00E840E8" w:rsidRPr="00E840E8" w14:paraId="5CCB699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92375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3522.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625D1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22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99728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709</w:t>
            </w:r>
          </w:p>
        </w:tc>
      </w:tr>
      <w:tr w:rsidR="00E840E8" w:rsidRPr="00E840E8" w14:paraId="6554FD6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9F1A8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3608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C88D5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23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E44C6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72</w:t>
            </w:r>
          </w:p>
        </w:tc>
      </w:tr>
      <w:tr w:rsidR="00E840E8" w:rsidRPr="00E840E8" w14:paraId="6379984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8AA31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3695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9FDCE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10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E9AC0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79</w:t>
            </w:r>
          </w:p>
        </w:tc>
      </w:tr>
      <w:tr w:rsidR="00E840E8" w:rsidRPr="00E840E8" w14:paraId="77FFF10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D2DE4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3781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A68D3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06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83F94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88</w:t>
            </w:r>
          </w:p>
        </w:tc>
      </w:tr>
      <w:tr w:rsidR="00E840E8" w:rsidRPr="00E840E8" w14:paraId="55A6269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CDEB7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3867.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CEF2F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84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4B090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88</w:t>
            </w:r>
          </w:p>
        </w:tc>
      </w:tr>
      <w:tr w:rsidR="00E840E8" w:rsidRPr="00E840E8" w14:paraId="0D7C501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23288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3953.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D77DD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50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02978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609</w:t>
            </w:r>
          </w:p>
        </w:tc>
      </w:tr>
      <w:tr w:rsidR="00E840E8" w:rsidRPr="00E840E8" w14:paraId="5C0229D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195CB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4039.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06DAE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25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09BF7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356</w:t>
            </w:r>
          </w:p>
        </w:tc>
      </w:tr>
      <w:tr w:rsidR="00E840E8" w:rsidRPr="00E840E8" w14:paraId="394C28E0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0CFEF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4125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9F2BD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16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61C19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844</w:t>
            </w:r>
          </w:p>
        </w:tc>
      </w:tr>
      <w:tr w:rsidR="00E840E8" w:rsidRPr="00E840E8" w14:paraId="6CE8825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C8F89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4211.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F64D5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39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01E63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796</w:t>
            </w:r>
          </w:p>
        </w:tc>
      </w:tr>
      <w:tr w:rsidR="00E840E8" w:rsidRPr="00E840E8" w14:paraId="280393C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DD720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4298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6CBE1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C4D3F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797</w:t>
            </w:r>
          </w:p>
        </w:tc>
      </w:tr>
      <w:tr w:rsidR="00E840E8" w:rsidRPr="00E840E8" w14:paraId="69E752F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4811D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4384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E0CD2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49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2A400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43</w:t>
            </w:r>
          </w:p>
        </w:tc>
      </w:tr>
      <w:tr w:rsidR="00E840E8" w:rsidRPr="00E840E8" w14:paraId="2B90A35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66A25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4470.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6E26C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73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D1F42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52</w:t>
            </w:r>
          </w:p>
        </w:tc>
      </w:tr>
      <w:tr w:rsidR="00E840E8" w:rsidRPr="00E840E8" w14:paraId="6D698922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D6D6E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4556.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006D9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68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79CAE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825</w:t>
            </w:r>
          </w:p>
        </w:tc>
      </w:tr>
      <w:tr w:rsidR="00E840E8" w:rsidRPr="00E840E8" w14:paraId="541FBED2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BEC44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4642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7DADF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5.68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88B1F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757</w:t>
            </w:r>
          </w:p>
        </w:tc>
      </w:tr>
      <w:tr w:rsidR="00E840E8" w:rsidRPr="00E840E8" w14:paraId="4F7E0947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E86EA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4728.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EAF4B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76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BB9CE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81</w:t>
            </w:r>
          </w:p>
        </w:tc>
      </w:tr>
      <w:tr w:rsidR="00E840E8" w:rsidRPr="00E840E8" w14:paraId="1B1FE8F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36C2B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4814.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D8726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11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A961F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879</w:t>
            </w:r>
          </w:p>
        </w:tc>
      </w:tr>
      <w:tr w:rsidR="00E840E8" w:rsidRPr="00E840E8" w14:paraId="578DCF9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393A5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4900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7F5FE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10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8E6A3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86</w:t>
            </w:r>
          </w:p>
        </w:tc>
      </w:tr>
      <w:tr w:rsidR="00E840E8" w:rsidRPr="00E840E8" w14:paraId="7E314BF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62C21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4987.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BD5A4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85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3C3E5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83</w:t>
            </w:r>
          </w:p>
        </w:tc>
      </w:tr>
      <w:tr w:rsidR="00E840E8" w:rsidRPr="00E840E8" w14:paraId="6B1CE12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3BA52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5073.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3AECE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06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A04FA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1</w:t>
            </w:r>
          </w:p>
        </w:tc>
      </w:tr>
      <w:tr w:rsidR="00E840E8" w:rsidRPr="00E840E8" w14:paraId="22B66FE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F5ADE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5159.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1DDED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9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F9FEF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51</w:t>
            </w:r>
          </w:p>
        </w:tc>
      </w:tr>
      <w:tr w:rsidR="00E840E8" w:rsidRPr="00E840E8" w14:paraId="7BC6B00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EF5FD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5245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C5EB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30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09B73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76</w:t>
            </w:r>
          </w:p>
        </w:tc>
      </w:tr>
      <w:tr w:rsidR="00E840E8" w:rsidRPr="00E840E8" w14:paraId="1ECCC40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5C618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5331.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162F1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53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1A58C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21</w:t>
            </w:r>
          </w:p>
        </w:tc>
      </w:tr>
      <w:tr w:rsidR="00E840E8" w:rsidRPr="00E840E8" w14:paraId="68565FA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8A06E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5417.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38BAF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1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6A76A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65</w:t>
            </w:r>
          </w:p>
        </w:tc>
      </w:tr>
      <w:tr w:rsidR="00E840E8" w:rsidRPr="00E840E8" w14:paraId="2FA313A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A036A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5503.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5C715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18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75E36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535</w:t>
            </w:r>
          </w:p>
        </w:tc>
      </w:tr>
      <w:tr w:rsidR="00E840E8" w:rsidRPr="00E840E8" w14:paraId="3E6C285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36EBE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lastRenderedPageBreak/>
              <w:t>15590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03DF4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33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992D4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863</w:t>
            </w:r>
          </w:p>
        </w:tc>
      </w:tr>
      <w:tr w:rsidR="00E840E8" w:rsidRPr="00E840E8" w14:paraId="1F710380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542FC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5676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BAAD0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81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8CD26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772</w:t>
            </w:r>
          </w:p>
        </w:tc>
      </w:tr>
      <w:tr w:rsidR="00E840E8" w:rsidRPr="00E840E8" w14:paraId="1C34A48B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A01AF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5762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3865C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67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A5658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68</w:t>
            </w:r>
          </w:p>
        </w:tc>
      </w:tr>
      <w:tr w:rsidR="00E840E8" w:rsidRPr="00E840E8" w14:paraId="3AB16B0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991A5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5848.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93B3F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93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C3EC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15</w:t>
            </w:r>
          </w:p>
        </w:tc>
      </w:tr>
      <w:tr w:rsidR="00E840E8" w:rsidRPr="00E840E8" w14:paraId="02487387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62D1D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5934.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19F69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17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15902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73</w:t>
            </w:r>
          </w:p>
        </w:tc>
      </w:tr>
      <w:tr w:rsidR="00E840E8" w:rsidRPr="00E840E8" w14:paraId="2479C4C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84B47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6020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0C42C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61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6B8FD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78</w:t>
            </w:r>
          </w:p>
        </w:tc>
      </w:tr>
      <w:tr w:rsidR="00E840E8" w:rsidRPr="00E840E8" w14:paraId="1D62724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7FF84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6106.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65067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75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B636D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94</w:t>
            </w:r>
          </w:p>
        </w:tc>
      </w:tr>
      <w:tr w:rsidR="00E840E8" w:rsidRPr="00E840E8" w14:paraId="2ADBF09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C6F30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6192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65EFD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74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AFE47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7</w:t>
            </w:r>
          </w:p>
        </w:tc>
      </w:tr>
      <w:tr w:rsidR="00E840E8" w:rsidRPr="00E840E8" w14:paraId="540AD80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A9780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6279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6F17C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28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EF5E8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78</w:t>
            </w:r>
          </w:p>
        </w:tc>
      </w:tr>
      <w:tr w:rsidR="00E840E8" w:rsidRPr="00E840E8" w14:paraId="23237BF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0D929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6365.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BD070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85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C3EB3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29</w:t>
            </w:r>
          </w:p>
        </w:tc>
      </w:tr>
      <w:tr w:rsidR="00E840E8" w:rsidRPr="00E840E8" w14:paraId="51B0DA9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587F0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6451.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0E6C3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04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5A3BB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328</w:t>
            </w:r>
          </w:p>
        </w:tc>
      </w:tr>
      <w:tr w:rsidR="00E840E8" w:rsidRPr="00E840E8" w14:paraId="41A59E8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BF35F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6537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860D6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98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BD565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359</w:t>
            </w:r>
          </w:p>
        </w:tc>
      </w:tr>
      <w:tr w:rsidR="00E840E8" w:rsidRPr="00E840E8" w14:paraId="6C0CC12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C0260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6623.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F5A6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34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BBA09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38</w:t>
            </w:r>
          </w:p>
        </w:tc>
      </w:tr>
      <w:tr w:rsidR="00E840E8" w:rsidRPr="00E840E8" w14:paraId="7EB2363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5A0DF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6709.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D79E9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48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ECE8F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827</w:t>
            </w:r>
          </w:p>
        </w:tc>
      </w:tr>
      <w:tr w:rsidR="00E840E8" w:rsidRPr="00E840E8" w14:paraId="279D7CD0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D6470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6795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6EAA3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6.93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85947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71</w:t>
            </w:r>
          </w:p>
        </w:tc>
      </w:tr>
      <w:tr w:rsidR="00E840E8" w:rsidRPr="00E840E8" w14:paraId="4A18DC5D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C9FA6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6882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97F5C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11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BD454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18</w:t>
            </w:r>
          </w:p>
        </w:tc>
      </w:tr>
      <w:tr w:rsidR="00E840E8" w:rsidRPr="00E840E8" w14:paraId="42E254A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CAAE9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6968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9858F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41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9965C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25</w:t>
            </w:r>
          </w:p>
        </w:tc>
      </w:tr>
      <w:tr w:rsidR="00E840E8" w:rsidRPr="00E840E8" w14:paraId="46DBF4D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D6E1A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7054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9B08E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5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B2365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48</w:t>
            </w:r>
          </w:p>
        </w:tc>
      </w:tr>
      <w:tr w:rsidR="00E840E8" w:rsidRPr="00E840E8" w14:paraId="41704EE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4C7CE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714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61590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62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A04B2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56</w:t>
            </w:r>
          </w:p>
        </w:tc>
      </w:tr>
      <w:tr w:rsidR="00E840E8" w:rsidRPr="00E840E8" w14:paraId="592E00C2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8F695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7226.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C98A7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10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D10EB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79</w:t>
            </w:r>
          </w:p>
        </w:tc>
      </w:tr>
      <w:tr w:rsidR="00E840E8" w:rsidRPr="00E840E8" w14:paraId="591AEEE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DFE59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7312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76FCB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26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CAAB4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24</w:t>
            </w:r>
          </w:p>
        </w:tc>
      </w:tr>
      <w:tr w:rsidR="00E840E8" w:rsidRPr="00E840E8" w14:paraId="2ED7241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4D1CC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7398.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55722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47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09322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56</w:t>
            </w:r>
          </w:p>
        </w:tc>
      </w:tr>
      <w:tr w:rsidR="00E840E8" w:rsidRPr="00E840E8" w14:paraId="7AF5B73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91741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7484.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1F13A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29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41FF8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3</w:t>
            </w:r>
          </w:p>
        </w:tc>
      </w:tr>
      <w:tr w:rsidR="00E840E8" w:rsidRPr="00E840E8" w14:paraId="2F1A4987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83720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7571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BA72D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32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D4D5C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87</w:t>
            </w:r>
          </w:p>
        </w:tc>
      </w:tr>
      <w:tr w:rsidR="00E840E8" w:rsidRPr="00E840E8" w14:paraId="56D4191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837AD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7657.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0D3A5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39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82FA9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68</w:t>
            </w:r>
          </w:p>
        </w:tc>
      </w:tr>
      <w:tr w:rsidR="00E840E8" w:rsidRPr="00E840E8" w14:paraId="36DEE4C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D2937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7743.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6F2FF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45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8FEF6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78</w:t>
            </w:r>
          </w:p>
        </w:tc>
      </w:tr>
      <w:tr w:rsidR="00E840E8" w:rsidRPr="00E840E8" w14:paraId="5020B5A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FB9B4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7829.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7FFB3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6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D4FDF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55</w:t>
            </w:r>
          </w:p>
        </w:tc>
      </w:tr>
      <w:tr w:rsidR="00E840E8" w:rsidRPr="00E840E8" w14:paraId="3D46B45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E6240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7915.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01289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64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7FE37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22</w:t>
            </w:r>
          </w:p>
        </w:tc>
      </w:tr>
      <w:tr w:rsidR="00E840E8" w:rsidRPr="00E840E8" w14:paraId="06483B1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81FC9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8001.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C5396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61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36FB0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11</w:t>
            </w:r>
          </w:p>
        </w:tc>
      </w:tr>
      <w:tr w:rsidR="00E840E8" w:rsidRPr="00E840E8" w14:paraId="6EC18807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10D1F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8087.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54E1A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92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60C70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981</w:t>
            </w:r>
          </w:p>
        </w:tc>
      </w:tr>
      <w:tr w:rsidR="00E840E8" w:rsidRPr="00E840E8" w14:paraId="41C8AA0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8C5ED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8174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203AE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78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8051A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25</w:t>
            </w:r>
          </w:p>
        </w:tc>
      </w:tr>
      <w:tr w:rsidR="00E840E8" w:rsidRPr="00E840E8" w14:paraId="763034A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2F201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8260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EED48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81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5BB4B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14</w:t>
            </w:r>
          </w:p>
        </w:tc>
      </w:tr>
      <w:tr w:rsidR="00E840E8" w:rsidRPr="00E840E8" w14:paraId="2F6D887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61E88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8346.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2168E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81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C2C0D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01</w:t>
            </w:r>
          </w:p>
        </w:tc>
      </w:tr>
      <w:tr w:rsidR="00E840E8" w:rsidRPr="00E840E8" w14:paraId="1A65722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19478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8432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DAAB8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70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F3934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41</w:t>
            </w:r>
          </w:p>
        </w:tc>
      </w:tr>
      <w:tr w:rsidR="00E840E8" w:rsidRPr="00E840E8" w14:paraId="31BBA922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D8B22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8518.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36A12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05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D08CF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1</w:t>
            </w:r>
          </w:p>
        </w:tc>
      </w:tr>
      <w:tr w:rsidR="00E840E8" w:rsidRPr="00E840E8" w14:paraId="30DEA33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543DF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8604.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D9100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10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49CA3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879</w:t>
            </w:r>
          </w:p>
        </w:tc>
      </w:tr>
      <w:tr w:rsidR="00E840E8" w:rsidRPr="00E840E8" w14:paraId="1CA0D05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28B15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8690.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2895E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31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0B67F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1.682</w:t>
            </w:r>
          </w:p>
        </w:tc>
      </w:tr>
      <w:tr w:rsidR="00E840E8" w:rsidRPr="00E840E8" w14:paraId="7216B48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65705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lastRenderedPageBreak/>
              <w:t>18776.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94D36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82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7E65D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73</w:t>
            </w:r>
          </w:p>
        </w:tc>
      </w:tr>
      <w:tr w:rsidR="00E840E8" w:rsidRPr="00E840E8" w14:paraId="62EFD5A3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17EEA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8863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2AD68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64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74E7D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41</w:t>
            </w:r>
          </w:p>
        </w:tc>
      </w:tr>
      <w:tr w:rsidR="00E840E8" w:rsidRPr="00E840E8" w14:paraId="35772D6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E3AB9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8949.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3A0CA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11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0546B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5</w:t>
            </w:r>
          </w:p>
        </w:tc>
      </w:tr>
      <w:tr w:rsidR="00E840E8" w:rsidRPr="00E840E8" w14:paraId="435A07F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15AE7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9035.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D31A9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86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AF18D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64</w:t>
            </w:r>
          </w:p>
        </w:tc>
      </w:tr>
      <w:tr w:rsidR="00E840E8" w:rsidRPr="00E840E8" w14:paraId="1EC6D52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EF75B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9121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843DD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10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45D9F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89</w:t>
            </w:r>
          </w:p>
        </w:tc>
      </w:tr>
      <w:tr w:rsidR="00E840E8" w:rsidRPr="00E840E8" w14:paraId="62DFD682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EC3AD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9207.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9B409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03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0A014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03</w:t>
            </w:r>
          </w:p>
        </w:tc>
      </w:tr>
      <w:tr w:rsidR="00E840E8" w:rsidRPr="00E840E8" w14:paraId="52BEB5A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3531A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9293.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BE101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7.8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7BD59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37</w:t>
            </w:r>
          </w:p>
        </w:tc>
      </w:tr>
      <w:tr w:rsidR="00E840E8" w:rsidRPr="00E840E8" w14:paraId="61AE553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4BF52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9379.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07B99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61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66F41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31</w:t>
            </w:r>
          </w:p>
        </w:tc>
      </w:tr>
      <w:tr w:rsidR="00E840E8" w:rsidRPr="00E840E8" w14:paraId="06C19E4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090B4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9466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02A83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44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FD195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37</w:t>
            </w:r>
          </w:p>
        </w:tc>
      </w:tr>
      <w:tr w:rsidR="00E840E8" w:rsidRPr="00E840E8" w14:paraId="0111F0D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E2FAA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9552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B72DE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6941E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22</w:t>
            </w:r>
          </w:p>
        </w:tc>
      </w:tr>
      <w:tr w:rsidR="00E840E8" w:rsidRPr="00E840E8" w14:paraId="0A77919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52461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9638.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57F19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18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DB2DC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56</w:t>
            </w:r>
          </w:p>
        </w:tc>
      </w:tr>
      <w:tr w:rsidR="00E840E8" w:rsidRPr="00E840E8" w14:paraId="6ECFEA9D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19427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9724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16DB2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22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E2CC9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3</w:t>
            </w:r>
          </w:p>
        </w:tc>
      </w:tr>
      <w:tr w:rsidR="00E840E8" w:rsidRPr="00E840E8" w14:paraId="58EB053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686B7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9810.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F08E5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84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90DFE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37</w:t>
            </w:r>
          </w:p>
        </w:tc>
      </w:tr>
      <w:tr w:rsidR="00E840E8" w:rsidRPr="00E840E8" w14:paraId="517946FC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34472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9896.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9A8F2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60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72281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26</w:t>
            </w:r>
          </w:p>
        </w:tc>
      </w:tr>
      <w:tr w:rsidR="00E840E8" w:rsidRPr="00E840E8" w14:paraId="3B2282D2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A50DB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19982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0BC2A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60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36673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26</w:t>
            </w:r>
          </w:p>
        </w:tc>
      </w:tr>
      <w:tr w:rsidR="00E840E8" w:rsidRPr="00E840E8" w14:paraId="3D639A25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0183F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0068.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304DC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0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23D9B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11</w:t>
            </w:r>
          </w:p>
        </w:tc>
      </w:tr>
      <w:tr w:rsidR="00E840E8" w:rsidRPr="00E840E8" w14:paraId="26223A7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1D496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0155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966EC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32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23B6A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75</w:t>
            </w:r>
          </w:p>
        </w:tc>
      </w:tr>
      <w:tr w:rsidR="00E840E8" w:rsidRPr="00E840E8" w14:paraId="5CF3978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2AE53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0241.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A848F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25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0431B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338</w:t>
            </w:r>
          </w:p>
        </w:tc>
      </w:tr>
      <w:tr w:rsidR="00E840E8" w:rsidRPr="00E840E8" w14:paraId="34B04510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09581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0327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85EEE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82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2A1D3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328</w:t>
            </w:r>
          </w:p>
        </w:tc>
      </w:tr>
      <w:tr w:rsidR="00E840E8" w:rsidRPr="00E840E8" w14:paraId="41DF30FB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564E7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0413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0D8C1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69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C42C2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98</w:t>
            </w:r>
          </w:p>
        </w:tc>
      </w:tr>
      <w:tr w:rsidR="00E840E8" w:rsidRPr="00E840E8" w14:paraId="32A1BD56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66F25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0499.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6BAF5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22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31D41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213</w:t>
            </w:r>
          </w:p>
        </w:tc>
      </w:tr>
      <w:tr w:rsidR="00E840E8" w:rsidRPr="00E840E8" w14:paraId="54EB115D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E95D5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0585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ADB46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8.62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EFCF2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045</w:t>
            </w:r>
          </w:p>
        </w:tc>
      </w:tr>
      <w:tr w:rsidR="00E840E8" w:rsidRPr="00E840E8" w14:paraId="1B6F1DC7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0602D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0671.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A7B4B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47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CCBCA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324</w:t>
            </w:r>
          </w:p>
        </w:tc>
      </w:tr>
      <w:tr w:rsidR="00E840E8" w:rsidRPr="00E840E8" w14:paraId="3CD0333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D6288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0758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DE40C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80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66E0F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49</w:t>
            </w:r>
          </w:p>
        </w:tc>
      </w:tr>
      <w:tr w:rsidR="00E840E8" w:rsidRPr="00E840E8" w14:paraId="0B22BA5E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491E7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0844.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22AD8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82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66BB0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491</w:t>
            </w:r>
          </w:p>
        </w:tc>
      </w:tr>
      <w:tr w:rsidR="00E840E8" w:rsidRPr="00E840E8" w14:paraId="2533E99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546E0C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0930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0E9F0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47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F6916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47</w:t>
            </w:r>
          </w:p>
        </w:tc>
      </w:tr>
      <w:tr w:rsidR="00E840E8" w:rsidRPr="00E840E8" w14:paraId="0FDD0F8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94236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1016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1F54C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02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0423C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39</w:t>
            </w:r>
          </w:p>
        </w:tc>
      </w:tr>
      <w:tr w:rsidR="00E840E8" w:rsidRPr="00E840E8" w14:paraId="670A0BA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A8F15A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1102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3FDE9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0.10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4B18F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614</w:t>
            </w:r>
          </w:p>
        </w:tc>
      </w:tr>
      <w:tr w:rsidR="00E840E8" w:rsidRPr="00E840E8" w14:paraId="13C3066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6E07E6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1188.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31AA3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0.10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5AF703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676</w:t>
            </w:r>
          </w:p>
        </w:tc>
      </w:tr>
      <w:tr w:rsidR="00E840E8" w:rsidRPr="00E840E8" w14:paraId="7AEDB69F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DA89B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1274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E236E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0.07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620F3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379</w:t>
            </w:r>
          </w:p>
        </w:tc>
      </w:tr>
      <w:tr w:rsidR="00E840E8" w:rsidRPr="00E840E8" w14:paraId="736C70ED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83DA3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1360.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572B8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75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2E833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326</w:t>
            </w:r>
          </w:p>
        </w:tc>
      </w:tr>
      <w:tr w:rsidR="00E840E8" w:rsidRPr="00E840E8" w14:paraId="26AE9F81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352AC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1447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B7301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BBEE3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542</w:t>
            </w:r>
          </w:p>
        </w:tc>
      </w:tr>
      <w:tr w:rsidR="00E840E8" w:rsidRPr="00E840E8" w14:paraId="5F6C2039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29E471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1533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2D8EF4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0.40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D2008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651</w:t>
            </w:r>
          </w:p>
        </w:tc>
      </w:tr>
      <w:tr w:rsidR="00E840E8" w:rsidRPr="00E840E8" w14:paraId="3B20FDC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1D265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1619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54A635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0.67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79077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566</w:t>
            </w:r>
          </w:p>
        </w:tc>
      </w:tr>
      <w:tr w:rsidR="00E840E8" w:rsidRPr="00E840E8" w14:paraId="79594514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B4C469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1705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DFD96B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0.32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A4BFA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445</w:t>
            </w:r>
          </w:p>
        </w:tc>
      </w:tr>
      <w:tr w:rsidR="00E840E8" w:rsidRPr="00E840E8" w14:paraId="7718AE6A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BC012E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1791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8637B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59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149157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178</w:t>
            </w:r>
          </w:p>
        </w:tc>
      </w:tr>
      <w:tr w:rsidR="00E840E8" w:rsidRPr="00E840E8" w14:paraId="01A35777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E8036F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21877.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D87498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79.51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FDB8B2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411</w:t>
            </w:r>
          </w:p>
        </w:tc>
      </w:tr>
      <w:tr w:rsidR="00E840E8" w:rsidRPr="00E840E8" w14:paraId="6D08D448" w14:textId="77777777" w:rsidTr="00E840E8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5F18B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lastRenderedPageBreak/>
              <w:t>21963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431B70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80.3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8074AD" w14:textId="77777777" w:rsidR="00E840E8" w:rsidRPr="00E840E8" w:rsidRDefault="00E840E8" w:rsidP="00E840E8">
            <w:pPr>
              <w:widowControl/>
              <w:jc w:val="right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40E8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-102.574</w:t>
            </w:r>
          </w:p>
        </w:tc>
      </w:tr>
    </w:tbl>
    <w:p w14:paraId="06C4BA48" w14:textId="77777777" w:rsidR="00E840E8" w:rsidRDefault="00E840E8"/>
    <w:sectPr w:rsidR="00E840E8" w:rsidSect="00512C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4"/>
  </w:docVars>
  <w:rsids>
    <w:rsidRoot w:val="00E840E8"/>
    <w:rsid w:val="00242330"/>
    <w:rsid w:val="00512C90"/>
    <w:rsid w:val="007E57AA"/>
    <w:rsid w:val="00E8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48448"/>
  <w15:docId w15:val="{E9C031B1-3FF8-4789-9FC1-7CE8A641C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C9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40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40E8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2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086</Words>
  <Characters>6196</Characters>
  <Application>Microsoft Office Word</Application>
  <DocSecurity>0</DocSecurity>
  <Lines>51</Lines>
  <Paragraphs>14</Paragraphs>
  <ScaleCrop>false</ScaleCrop>
  <Company>Hewlett-Packard</Company>
  <LinksUpToDate>false</LinksUpToDate>
  <CharactersWithSpaces>7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許</dc:creator>
  <cp:lastModifiedBy>chn off32</cp:lastModifiedBy>
  <cp:revision>3</cp:revision>
  <dcterms:created xsi:type="dcterms:W3CDTF">2020-12-17T05:01:00Z</dcterms:created>
  <dcterms:modified xsi:type="dcterms:W3CDTF">2021-01-18T07:14:00Z</dcterms:modified>
</cp:coreProperties>
</file>